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B8A" w:rsidRPr="00CE03BC" w:rsidRDefault="00E73E8B">
      <w:pPr>
        <w:rPr>
          <w:rFonts w:ascii="Times New Roman" w:hAnsi="Times New Roman" w:cs="Times New Roman"/>
          <w:color w:val="000000" w:themeColor="text1"/>
          <w:szCs w:val="21"/>
        </w:rPr>
      </w:pPr>
      <w:r w:rsidRPr="00CE03BC">
        <w:rPr>
          <w:rFonts w:ascii="Times New Roman" w:hAnsi="Times New Roman" w:cs="Times New Roman"/>
          <w:b/>
          <w:color w:val="000000" w:themeColor="text1"/>
          <w:szCs w:val="21"/>
        </w:rPr>
        <w:t>Supplementary T</w:t>
      </w:r>
      <w:r w:rsidR="0054293A" w:rsidRPr="00CE03BC">
        <w:rPr>
          <w:rFonts w:ascii="Times New Roman" w:hAnsi="Times New Roman" w:cs="Times New Roman"/>
          <w:b/>
          <w:color w:val="000000" w:themeColor="text1"/>
          <w:szCs w:val="21"/>
        </w:rPr>
        <w:t>able 1</w:t>
      </w:r>
      <w:r w:rsidRPr="00CE03BC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581F88" w:rsidRPr="00CE03BC">
        <w:rPr>
          <w:rFonts w:ascii="Times New Roman" w:hAnsi="Times New Roman" w:cs="Times New Roman"/>
          <w:color w:val="000000" w:themeColor="text1"/>
        </w:rPr>
        <w:t xml:space="preserve">Comparison of smoking and alcohol consumption between institutions performing and not performing </w:t>
      </w:r>
      <w:r w:rsidR="00A11D53" w:rsidRPr="00CE03BC">
        <w:rPr>
          <w:rFonts w:ascii="Times New Roman" w:hAnsi="Times New Roman" w:cs="Times New Roman"/>
          <w:color w:val="000000" w:themeColor="text1"/>
        </w:rPr>
        <w:t xml:space="preserve">AF </w:t>
      </w:r>
      <w:r w:rsidR="00581F88" w:rsidRPr="00CE03BC">
        <w:rPr>
          <w:rFonts w:ascii="Times New Roman" w:hAnsi="Times New Roman" w:cs="Times New Roman"/>
          <w:color w:val="000000" w:themeColor="text1"/>
        </w:rPr>
        <w:t>catheter ablation, stratified by the presence or</w:t>
      </w:r>
      <w:r w:rsidR="00A11D53" w:rsidRPr="00CE03BC">
        <w:rPr>
          <w:rFonts w:ascii="Times New Roman" w:hAnsi="Times New Roman" w:cs="Times New Roman"/>
          <w:color w:val="000000" w:themeColor="text1"/>
        </w:rPr>
        <w:t xml:space="preserve"> absence of C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98"/>
        <w:gridCol w:w="2617"/>
        <w:gridCol w:w="2693"/>
        <w:gridCol w:w="1284"/>
        <w:gridCol w:w="2685"/>
        <w:gridCol w:w="2693"/>
        <w:gridCol w:w="1218"/>
      </w:tblGrid>
      <w:tr w:rsidR="00CE03BC" w:rsidRPr="00CE03BC" w:rsidTr="003A1E72">
        <w:trPr>
          <w:jc w:val="center"/>
        </w:trPr>
        <w:tc>
          <w:tcPr>
            <w:tcW w:w="2198" w:type="dxa"/>
          </w:tcPr>
          <w:p w:rsidR="00E73E8B" w:rsidRPr="00CE03BC" w:rsidRDefault="00E73E8B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5310" w:type="dxa"/>
            <w:gridSpan w:val="2"/>
          </w:tcPr>
          <w:p w:rsidR="00E73E8B" w:rsidRPr="00CE03BC" w:rsidRDefault="00E73E8B" w:rsidP="00E73E8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E03B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AF without CS (n=21227)</w:t>
            </w:r>
          </w:p>
        </w:tc>
        <w:tc>
          <w:tcPr>
            <w:tcW w:w="1284" w:type="dxa"/>
            <w:vMerge w:val="restart"/>
            <w:vAlign w:val="center"/>
          </w:tcPr>
          <w:p w:rsidR="00E73E8B" w:rsidRPr="00CE03BC" w:rsidRDefault="00E73E8B" w:rsidP="00581F8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E03B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5378" w:type="dxa"/>
            <w:gridSpan w:val="2"/>
            <w:vAlign w:val="center"/>
          </w:tcPr>
          <w:p w:rsidR="00E73E8B" w:rsidRPr="00CE03BC" w:rsidRDefault="00E73E8B" w:rsidP="00581F8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E03B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AF with CS (n=5688)</w:t>
            </w:r>
          </w:p>
        </w:tc>
        <w:tc>
          <w:tcPr>
            <w:tcW w:w="1218" w:type="dxa"/>
            <w:vMerge w:val="restart"/>
            <w:vAlign w:val="center"/>
          </w:tcPr>
          <w:p w:rsidR="00E73E8B" w:rsidRPr="00CE03BC" w:rsidRDefault="00E73E8B" w:rsidP="00581F8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E03B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CE03BC" w:rsidRPr="00CE03BC" w:rsidTr="003A1E72">
        <w:trPr>
          <w:jc w:val="center"/>
        </w:trPr>
        <w:tc>
          <w:tcPr>
            <w:tcW w:w="2198" w:type="dxa"/>
          </w:tcPr>
          <w:p w:rsidR="00AD0F10" w:rsidRPr="00CE03BC" w:rsidRDefault="00AD0F10" w:rsidP="00AD0F10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617" w:type="dxa"/>
          </w:tcPr>
          <w:p w:rsidR="00AD0F10" w:rsidRPr="00CE03BC" w:rsidRDefault="00A11D53" w:rsidP="00AD0F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blation</w:t>
            </w:r>
            <w:r w:rsidR="00AD0F10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+) hospital</w:t>
            </w:r>
            <w:r w:rsidR="003A1E72" w:rsidRPr="00CE03BC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s</w:t>
            </w:r>
          </w:p>
          <w:p w:rsidR="00C43761" w:rsidRPr="00CE03BC" w:rsidRDefault="003A1E72" w:rsidP="003A1E7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</w:t>
            </w:r>
            <w:r w:rsidR="00F4525C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0</w:t>
            </w:r>
            <w:r w:rsidR="00AD0F10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hospitals</w:t>
            </w:r>
            <w:r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, </w:t>
            </w:r>
            <w:r w:rsidR="00581F88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</w:t>
            </w:r>
            <w:r w:rsidR="00C43761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=16346</w:t>
            </w:r>
            <w:r w:rsidR="00BA7C3D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2693" w:type="dxa"/>
          </w:tcPr>
          <w:p w:rsidR="00AD0F10" w:rsidRPr="00CE03BC" w:rsidRDefault="00A11D53" w:rsidP="00AD0F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blation</w:t>
            </w:r>
            <w:r w:rsidR="00AD0F10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-) hospital</w:t>
            </w:r>
            <w:r w:rsidR="003A1E72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</w:t>
            </w:r>
          </w:p>
          <w:p w:rsidR="00C43761" w:rsidRPr="00CE03BC" w:rsidRDefault="003A1E72" w:rsidP="003A1E7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</w:t>
            </w:r>
            <w:r w:rsidR="00F4525C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2</w:t>
            </w:r>
            <w:r w:rsidR="00AD0F10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hospitals</w:t>
            </w:r>
            <w:r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, </w:t>
            </w:r>
            <w:r w:rsidR="00581F88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</w:t>
            </w:r>
            <w:r w:rsidR="00C43761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=4881</w:t>
            </w:r>
            <w:r w:rsidR="00BA7C3D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1284" w:type="dxa"/>
            <w:vMerge/>
            <w:vAlign w:val="center"/>
          </w:tcPr>
          <w:p w:rsidR="00AD0F10" w:rsidRPr="00CE03BC" w:rsidRDefault="00AD0F10" w:rsidP="00581F8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685" w:type="dxa"/>
            <w:vAlign w:val="center"/>
          </w:tcPr>
          <w:p w:rsidR="00AD0F10" w:rsidRPr="00CE03BC" w:rsidRDefault="00A11D53" w:rsidP="00581F8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blation</w:t>
            </w:r>
            <w:r w:rsidR="00AD0F10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+) hospital</w:t>
            </w:r>
            <w:r w:rsidR="003A1E72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</w:t>
            </w:r>
          </w:p>
          <w:p w:rsidR="009E2F8A" w:rsidRPr="00CE03BC" w:rsidRDefault="003A1E72" w:rsidP="003A1E7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</w:t>
            </w:r>
            <w:r w:rsidR="00F4525C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0</w:t>
            </w:r>
            <w:r w:rsidR="00AD0F10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hospitals</w:t>
            </w:r>
            <w:r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, </w:t>
            </w:r>
            <w:r w:rsidR="009E2F8A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=2817</w:t>
            </w:r>
            <w:r w:rsidR="00BA7C3D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:rsidR="00AD0F10" w:rsidRPr="00CE03BC" w:rsidRDefault="00AD0F10" w:rsidP="00581F8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</w:t>
            </w:r>
            <w:r w:rsidR="00A11D53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lation</w:t>
            </w:r>
            <w:r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-) hospital</w:t>
            </w:r>
            <w:r w:rsidR="003A1E72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</w:t>
            </w:r>
          </w:p>
          <w:p w:rsidR="009E2F8A" w:rsidRPr="00CE03BC" w:rsidRDefault="003A1E72" w:rsidP="003A1E7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</w:t>
            </w:r>
            <w:r w:rsidR="00F4525C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2</w:t>
            </w:r>
            <w:r w:rsidR="00AD0F10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hospitals</w:t>
            </w:r>
            <w:r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, </w:t>
            </w:r>
            <w:r w:rsidR="009E2F8A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=2871</w:t>
            </w:r>
            <w:r w:rsidR="00BA7C3D" w:rsidRPr="00CE03B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1218" w:type="dxa"/>
            <w:vMerge/>
            <w:vAlign w:val="center"/>
          </w:tcPr>
          <w:p w:rsidR="00AD0F10" w:rsidRPr="00CE03BC" w:rsidRDefault="00AD0F10" w:rsidP="00581F8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CE03BC" w:rsidRPr="00CE03BC" w:rsidTr="003A1E72">
        <w:trPr>
          <w:jc w:val="center"/>
        </w:trPr>
        <w:tc>
          <w:tcPr>
            <w:tcW w:w="2198" w:type="dxa"/>
          </w:tcPr>
          <w:p w:rsidR="00AD0F10" w:rsidRPr="00CE03BC" w:rsidRDefault="00AD0F10" w:rsidP="00AD0F1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E03B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Smoking</w:t>
            </w:r>
          </w:p>
        </w:tc>
        <w:tc>
          <w:tcPr>
            <w:tcW w:w="2617" w:type="dxa"/>
          </w:tcPr>
          <w:p w:rsidR="00AD0F10" w:rsidRPr="00CE03BC" w:rsidRDefault="00AD0F10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</w:tcPr>
          <w:p w:rsidR="00AD0F10" w:rsidRPr="00CE03BC" w:rsidRDefault="00AD0F10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4" w:type="dxa"/>
            <w:vAlign w:val="center"/>
          </w:tcPr>
          <w:p w:rsidR="00AD0F10" w:rsidRPr="00CE03BC" w:rsidRDefault="00AD0F10" w:rsidP="00581F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85" w:type="dxa"/>
            <w:vAlign w:val="center"/>
          </w:tcPr>
          <w:p w:rsidR="00AD0F10" w:rsidRPr="00CE03BC" w:rsidRDefault="00AD0F10" w:rsidP="00581F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AD0F10" w:rsidRPr="00CE03BC" w:rsidRDefault="00AD0F10" w:rsidP="00581F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18" w:type="dxa"/>
            <w:vAlign w:val="center"/>
          </w:tcPr>
          <w:p w:rsidR="00AD0F10" w:rsidRPr="00CE03BC" w:rsidRDefault="00AD0F10" w:rsidP="00581F8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E03BC" w:rsidRPr="00CE03BC" w:rsidTr="003A1E72">
        <w:trPr>
          <w:jc w:val="center"/>
        </w:trPr>
        <w:tc>
          <w:tcPr>
            <w:tcW w:w="2198" w:type="dxa"/>
          </w:tcPr>
          <w:p w:rsidR="00AD0F10" w:rsidRPr="00CE03BC" w:rsidRDefault="00AD0F10" w:rsidP="00AD0F10">
            <w:pPr>
              <w:widowControl/>
              <w:spacing w:before="100" w:beforeAutospacing="1" w:after="100" w:afterAutospacing="1"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E03B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Former/Current</w:t>
            </w:r>
          </w:p>
        </w:tc>
        <w:tc>
          <w:tcPr>
            <w:tcW w:w="2617" w:type="dxa"/>
          </w:tcPr>
          <w:p w:rsidR="00AD0F10" w:rsidRPr="00CE03BC" w:rsidRDefault="00C43761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8925 (54.6)</w:t>
            </w:r>
          </w:p>
        </w:tc>
        <w:tc>
          <w:tcPr>
            <w:tcW w:w="2693" w:type="dxa"/>
          </w:tcPr>
          <w:p w:rsidR="00AD0F10" w:rsidRPr="00CE03BC" w:rsidRDefault="00C43761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2355 (48.3)</w:t>
            </w:r>
          </w:p>
        </w:tc>
        <w:tc>
          <w:tcPr>
            <w:tcW w:w="1284" w:type="dxa"/>
          </w:tcPr>
          <w:p w:rsidR="00AD0F10" w:rsidRPr="00CE03BC" w:rsidRDefault="00C43761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685" w:type="dxa"/>
          </w:tcPr>
          <w:p w:rsidR="00AD0F10" w:rsidRPr="00CE03BC" w:rsidRDefault="009E2F8A" w:rsidP="009E2F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1150 (40.8)</w:t>
            </w:r>
          </w:p>
        </w:tc>
        <w:tc>
          <w:tcPr>
            <w:tcW w:w="2693" w:type="dxa"/>
          </w:tcPr>
          <w:p w:rsidR="00AD0F10" w:rsidRPr="00CE03BC" w:rsidRDefault="009E2F8A" w:rsidP="009E2F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1097 (38.2)</w:t>
            </w:r>
          </w:p>
        </w:tc>
        <w:tc>
          <w:tcPr>
            <w:tcW w:w="1218" w:type="dxa"/>
          </w:tcPr>
          <w:p w:rsidR="00AD0F10" w:rsidRPr="00CE03BC" w:rsidRDefault="009E2F8A" w:rsidP="009E2F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0.044</w:t>
            </w:r>
          </w:p>
        </w:tc>
      </w:tr>
      <w:tr w:rsidR="00CE03BC" w:rsidRPr="00CE03BC" w:rsidTr="003A1E72">
        <w:trPr>
          <w:jc w:val="center"/>
        </w:trPr>
        <w:tc>
          <w:tcPr>
            <w:tcW w:w="2198" w:type="dxa"/>
          </w:tcPr>
          <w:p w:rsidR="00AD0F10" w:rsidRPr="00CE03BC" w:rsidRDefault="00AD0F10" w:rsidP="00AD0F10">
            <w:pPr>
              <w:widowControl/>
              <w:spacing w:before="100" w:beforeAutospacing="1" w:after="100" w:afterAutospacing="1"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E03B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Current (daily)</w:t>
            </w:r>
          </w:p>
        </w:tc>
        <w:tc>
          <w:tcPr>
            <w:tcW w:w="2617" w:type="dxa"/>
          </w:tcPr>
          <w:p w:rsidR="00AD0F10" w:rsidRPr="00CE03BC" w:rsidRDefault="00C43761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2099 (12.8)</w:t>
            </w:r>
          </w:p>
        </w:tc>
        <w:tc>
          <w:tcPr>
            <w:tcW w:w="2693" w:type="dxa"/>
          </w:tcPr>
          <w:p w:rsidR="00AD0F10" w:rsidRPr="00CE03BC" w:rsidRDefault="00C43761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657 (13.5)</w:t>
            </w:r>
          </w:p>
        </w:tc>
        <w:tc>
          <w:tcPr>
            <w:tcW w:w="1284" w:type="dxa"/>
          </w:tcPr>
          <w:p w:rsidR="00AD0F10" w:rsidRPr="00CE03BC" w:rsidRDefault="00C43761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0.259</w:t>
            </w:r>
          </w:p>
        </w:tc>
        <w:tc>
          <w:tcPr>
            <w:tcW w:w="2685" w:type="dxa"/>
          </w:tcPr>
          <w:p w:rsidR="00AD0F10" w:rsidRPr="00CE03BC" w:rsidRDefault="009E2F8A" w:rsidP="009E2F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348 (12.4)</w:t>
            </w:r>
          </w:p>
        </w:tc>
        <w:tc>
          <w:tcPr>
            <w:tcW w:w="2693" w:type="dxa"/>
          </w:tcPr>
          <w:p w:rsidR="00AD0F10" w:rsidRPr="00CE03BC" w:rsidRDefault="009E2F8A" w:rsidP="009E2F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392 (13.7)</w:t>
            </w:r>
          </w:p>
        </w:tc>
        <w:tc>
          <w:tcPr>
            <w:tcW w:w="1218" w:type="dxa"/>
          </w:tcPr>
          <w:p w:rsidR="00AD0F10" w:rsidRPr="00CE03BC" w:rsidRDefault="009E2F8A" w:rsidP="009E2F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0.145</w:t>
            </w:r>
          </w:p>
        </w:tc>
      </w:tr>
      <w:tr w:rsidR="00CE03BC" w:rsidRPr="00CE03BC" w:rsidTr="003A1E72">
        <w:trPr>
          <w:jc w:val="center"/>
        </w:trPr>
        <w:tc>
          <w:tcPr>
            <w:tcW w:w="2198" w:type="dxa"/>
          </w:tcPr>
          <w:p w:rsidR="00AD0F10" w:rsidRPr="00CE03BC" w:rsidRDefault="00AD0F10" w:rsidP="00AD0F1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E03B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>Drinking</w:t>
            </w:r>
          </w:p>
        </w:tc>
        <w:tc>
          <w:tcPr>
            <w:tcW w:w="2617" w:type="dxa"/>
          </w:tcPr>
          <w:p w:rsidR="00AD0F10" w:rsidRPr="00CE03BC" w:rsidRDefault="00AD0F10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</w:tcPr>
          <w:p w:rsidR="00AD0F10" w:rsidRPr="00CE03BC" w:rsidRDefault="00AD0F10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84" w:type="dxa"/>
          </w:tcPr>
          <w:p w:rsidR="00AD0F10" w:rsidRPr="00CE03BC" w:rsidRDefault="00AD0F10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85" w:type="dxa"/>
          </w:tcPr>
          <w:p w:rsidR="00AD0F10" w:rsidRPr="00CE03BC" w:rsidRDefault="00AD0F10" w:rsidP="009E2F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</w:tcPr>
          <w:p w:rsidR="00AD0F10" w:rsidRPr="00CE03BC" w:rsidRDefault="00AD0F10" w:rsidP="009E2F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18" w:type="dxa"/>
          </w:tcPr>
          <w:p w:rsidR="00AD0F10" w:rsidRPr="00CE03BC" w:rsidRDefault="00AD0F10" w:rsidP="009E2F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E03BC" w:rsidRPr="00CE03BC" w:rsidTr="003A1E72">
        <w:trPr>
          <w:jc w:val="center"/>
        </w:trPr>
        <w:tc>
          <w:tcPr>
            <w:tcW w:w="2198" w:type="dxa"/>
          </w:tcPr>
          <w:p w:rsidR="00AD0F10" w:rsidRPr="00CE03BC" w:rsidRDefault="00AD0F10" w:rsidP="00AD0F1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E03B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 xml:space="preserve"> Former/Current</w:t>
            </w:r>
          </w:p>
        </w:tc>
        <w:tc>
          <w:tcPr>
            <w:tcW w:w="2617" w:type="dxa"/>
          </w:tcPr>
          <w:p w:rsidR="00AD0F10" w:rsidRPr="00CE03BC" w:rsidRDefault="000636D3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10264 (62.8)</w:t>
            </w:r>
          </w:p>
        </w:tc>
        <w:tc>
          <w:tcPr>
            <w:tcW w:w="2693" w:type="dxa"/>
          </w:tcPr>
          <w:p w:rsidR="00AD0F10" w:rsidRPr="00CE03BC" w:rsidRDefault="000636D3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2663 (54.6)</w:t>
            </w:r>
          </w:p>
        </w:tc>
        <w:tc>
          <w:tcPr>
            <w:tcW w:w="1284" w:type="dxa"/>
          </w:tcPr>
          <w:p w:rsidR="00AD0F10" w:rsidRPr="00CE03BC" w:rsidRDefault="000636D3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685" w:type="dxa"/>
          </w:tcPr>
          <w:p w:rsidR="00AD0F10" w:rsidRPr="00CE03BC" w:rsidRDefault="009E2F8A" w:rsidP="009E2F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1371 (48.7)</w:t>
            </w:r>
          </w:p>
        </w:tc>
        <w:tc>
          <w:tcPr>
            <w:tcW w:w="2693" w:type="dxa"/>
          </w:tcPr>
          <w:p w:rsidR="00AD0F10" w:rsidRPr="00CE03BC" w:rsidRDefault="009E2F8A" w:rsidP="009E2F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1396 (48.6)</w:t>
            </w:r>
          </w:p>
        </w:tc>
        <w:tc>
          <w:tcPr>
            <w:tcW w:w="1218" w:type="dxa"/>
          </w:tcPr>
          <w:p w:rsidR="00AD0F10" w:rsidRPr="00CE03BC" w:rsidRDefault="009E2F8A" w:rsidP="009E2F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0.973</w:t>
            </w:r>
          </w:p>
        </w:tc>
      </w:tr>
      <w:tr w:rsidR="00CE03BC" w:rsidRPr="00CE03BC" w:rsidTr="003A1E72">
        <w:trPr>
          <w:jc w:val="center"/>
        </w:trPr>
        <w:tc>
          <w:tcPr>
            <w:tcW w:w="2198" w:type="dxa"/>
          </w:tcPr>
          <w:p w:rsidR="00AD0F10" w:rsidRPr="00CE03BC" w:rsidRDefault="00AD0F10" w:rsidP="00AD0F1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E03B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Cs w:val="21"/>
              </w:rPr>
              <w:t xml:space="preserve"> Current (daily)</w:t>
            </w:r>
          </w:p>
        </w:tc>
        <w:tc>
          <w:tcPr>
            <w:tcW w:w="2617" w:type="dxa"/>
          </w:tcPr>
          <w:p w:rsidR="00AD0F10" w:rsidRPr="00CE03BC" w:rsidRDefault="000636D3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5468 (33.5)</w:t>
            </w:r>
          </w:p>
        </w:tc>
        <w:tc>
          <w:tcPr>
            <w:tcW w:w="2693" w:type="dxa"/>
          </w:tcPr>
          <w:p w:rsidR="00AD0F10" w:rsidRPr="00CE03BC" w:rsidRDefault="000636D3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1213 (24.9)</w:t>
            </w:r>
          </w:p>
        </w:tc>
        <w:tc>
          <w:tcPr>
            <w:tcW w:w="1284" w:type="dxa"/>
          </w:tcPr>
          <w:p w:rsidR="00AD0F10" w:rsidRPr="00CE03BC" w:rsidRDefault="000636D3" w:rsidP="00C437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685" w:type="dxa"/>
          </w:tcPr>
          <w:p w:rsidR="00AD0F10" w:rsidRPr="00CE03BC" w:rsidRDefault="009E2F8A" w:rsidP="009E2F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681 (</w:t>
            </w:r>
            <w:r w:rsidR="00265BF6"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24.2</w:t>
            </w: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693" w:type="dxa"/>
          </w:tcPr>
          <w:p w:rsidR="00AD0F10" w:rsidRPr="00CE03BC" w:rsidRDefault="009E2F8A" w:rsidP="009E2F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681 (23.7)</w:t>
            </w:r>
          </w:p>
        </w:tc>
        <w:tc>
          <w:tcPr>
            <w:tcW w:w="1218" w:type="dxa"/>
          </w:tcPr>
          <w:p w:rsidR="00AD0F10" w:rsidRPr="00CE03BC" w:rsidRDefault="009E2F8A" w:rsidP="009E2F8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3BC">
              <w:rPr>
                <w:rFonts w:ascii="Times New Roman" w:hAnsi="Times New Roman" w:cs="Times New Roman"/>
                <w:color w:val="000000" w:themeColor="text1"/>
                <w:szCs w:val="21"/>
              </w:rPr>
              <w:t>0.688</w:t>
            </w:r>
          </w:p>
        </w:tc>
      </w:tr>
    </w:tbl>
    <w:p w:rsidR="00E73E8B" w:rsidRPr="00CE03BC" w:rsidRDefault="00E73E8B" w:rsidP="00E73E8B">
      <w:pPr>
        <w:rPr>
          <w:rFonts w:ascii="Times New Roman" w:hAnsi="Times New Roman" w:cs="Times New Roman"/>
          <w:color w:val="000000" w:themeColor="text1"/>
          <w:szCs w:val="21"/>
        </w:rPr>
      </w:pPr>
      <w:r w:rsidRPr="00CE03BC">
        <w:rPr>
          <w:rFonts w:ascii="Times New Roman" w:hAnsi="Times New Roman" w:cs="Times New Roman"/>
          <w:color w:val="000000" w:themeColor="text1"/>
          <w:szCs w:val="21"/>
        </w:rPr>
        <w:t>Continuous data are presented as the median (interquartile range). Categorical variables are presented as numbers (percentage). AF, atrial fibrillation; CS, cardioembolic stroke.</w:t>
      </w:r>
    </w:p>
    <w:p w:rsidR="00E73E8B" w:rsidRPr="00CE03BC" w:rsidRDefault="00E73E8B">
      <w:pPr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0" w:name="_GoBack"/>
      <w:bookmarkEnd w:id="0"/>
    </w:p>
    <w:sectPr w:rsidR="00E73E8B" w:rsidRPr="00CE03BC" w:rsidSect="00BB75F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7BB7" w:rsidRDefault="005F7BB7" w:rsidP="00EF723F">
      <w:r>
        <w:separator/>
      </w:r>
    </w:p>
  </w:endnote>
  <w:endnote w:type="continuationSeparator" w:id="0">
    <w:p w:rsidR="005F7BB7" w:rsidRDefault="005F7BB7" w:rsidP="00EF7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7BB7" w:rsidRDefault="005F7BB7" w:rsidP="00EF723F">
      <w:r>
        <w:separator/>
      </w:r>
    </w:p>
  </w:footnote>
  <w:footnote w:type="continuationSeparator" w:id="0">
    <w:p w:rsidR="005F7BB7" w:rsidRDefault="005F7BB7" w:rsidP="00EF72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5FC"/>
    <w:rsid w:val="000162E9"/>
    <w:rsid w:val="000636D3"/>
    <w:rsid w:val="00155001"/>
    <w:rsid w:val="00204AAC"/>
    <w:rsid w:val="002454BA"/>
    <w:rsid w:val="00265BF6"/>
    <w:rsid w:val="002D10E8"/>
    <w:rsid w:val="00321594"/>
    <w:rsid w:val="00382FD9"/>
    <w:rsid w:val="003A1E72"/>
    <w:rsid w:val="00407504"/>
    <w:rsid w:val="00486BBB"/>
    <w:rsid w:val="004B4B8A"/>
    <w:rsid w:val="004C51FC"/>
    <w:rsid w:val="00516DC0"/>
    <w:rsid w:val="0054293A"/>
    <w:rsid w:val="00581F88"/>
    <w:rsid w:val="005F7BB7"/>
    <w:rsid w:val="00605672"/>
    <w:rsid w:val="0065696E"/>
    <w:rsid w:val="00730617"/>
    <w:rsid w:val="007C7BE0"/>
    <w:rsid w:val="0081367E"/>
    <w:rsid w:val="009C5852"/>
    <w:rsid w:val="009E2F8A"/>
    <w:rsid w:val="009F253F"/>
    <w:rsid w:val="00A11D53"/>
    <w:rsid w:val="00A3712C"/>
    <w:rsid w:val="00AD0F10"/>
    <w:rsid w:val="00B923BE"/>
    <w:rsid w:val="00BA7C3D"/>
    <w:rsid w:val="00BB75FC"/>
    <w:rsid w:val="00BD1C08"/>
    <w:rsid w:val="00BE3744"/>
    <w:rsid w:val="00C43761"/>
    <w:rsid w:val="00CE03BC"/>
    <w:rsid w:val="00D7165E"/>
    <w:rsid w:val="00E73E8B"/>
    <w:rsid w:val="00EF723F"/>
    <w:rsid w:val="00F4525C"/>
    <w:rsid w:val="00F66498"/>
    <w:rsid w:val="00F66FD8"/>
    <w:rsid w:val="00FE7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384F28D-E4F6-4DF9-AD1A-1781EEE17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7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723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F723F"/>
  </w:style>
  <w:style w:type="paragraph" w:styleId="a6">
    <w:name w:val="footer"/>
    <w:basedOn w:val="a"/>
    <w:link w:val="a7"/>
    <w:uiPriority w:val="99"/>
    <w:unhideWhenUsed/>
    <w:rsid w:val="00EF72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F7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9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野 正道</dc:creator>
  <cp:keywords/>
  <dc:description/>
  <cp:lastModifiedBy>矢野 正道</cp:lastModifiedBy>
  <cp:revision>15</cp:revision>
  <dcterms:created xsi:type="dcterms:W3CDTF">2026-06-01T22:57:00Z</dcterms:created>
  <dcterms:modified xsi:type="dcterms:W3CDTF">2026-06-17T22:34:00Z</dcterms:modified>
</cp:coreProperties>
</file>